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7A2B4" w14:textId="77777777" w:rsidR="00E2687B" w:rsidRPr="00E2687B" w:rsidRDefault="00E2687B" w:rsidP="00E2687B">
      <w:pPr>
        <w:keepNext/>
        <w:jc w:val="center"/>
        <w:rPr>
          <w:rFonts w:ascii="Arial" w:hAnsi="Arial" w:cs="Arial"/>
        </w:rPr>
      </w:pPr>
      <w:r w:rsidRPr="00E2687B">
        <w:rPr>
          <w:rFonts w:ascii="Arial" w:hAnsi="Arial" w:cs="Arial"/>
          <w:noProof/>
        </w:rPr>
        <w:drawing>
          <wp:inline distT="0" distB="0" distL="0" distR="0" wp14:anchorId="170B4248" wp14:editId="77B5856E">
            <wp:extent cx="2895600" cy="3835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B2DC2" w14:textId="2C84958B" w:rsidR="00D46EA4" w:rsidRPr="00E2687B" w:rsidRDefault="00E2687B" w:rsidP="00E2687B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E268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upplementary figure 1: Expression profiles of non-TF senescence regulating genes with marked difference in expression change between Zt6 and Zt9, Zt11, and Zt12.</w:t>
      </w:r>
    </w:p>
    <w:sectPr w:rsidR="00D46EA4" w:rsidRPr="00E26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87B"/>
    <w:rsid w:val="00D46EA4"/>
    <w:rsid w:val="00E2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3D1B"/>
  <w15:chartTrackingRefBased/>
  <w15:docId w15:val="{6EC7CDC6-EC05-42CA-914C-03E86A102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68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1</Characters>
  <Application>Microsoft Office Word</Application>
  <DocSecurity>0</DocSecurity>
  <Lines>1</Lines>
  <Paragraphs>1</Paragraphs>
  <ScaleCrop>false</ScaleCrop>
  <Company>University of Birmingham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elch (Biosciences)</dc:creator>
  <cp:keywords/>
  <dc:description/>
  <cp:lastModifiedBy>Thomas Welch (Biosciences)</cp:lastModifiedBy>
  <cp:revision>1</cp:revision>
  <dcterms:created xsi:type="dcterms:W3CDTF">2022-07-20T11:05:00Z</dcterms:created>
  <dcterms:modified xsi:type="dcterms:W3CDTF">2022-07-20T11:08:00Z</dcterms:modified>
</cp:coreProperties>
</file>